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49" w:type="dxa"/>
        <w:jc w:val="center"/>
        <w:tblLook w:val="04A0" w:firstRow="1" w:lastRow="0" w:firstColumn="1" w:lastColumn="0" w:noHBand="0" w:noVBand="1"/>
      </w:tblPr>
      <w:tblGrid>
        <w:gridCol w:w="1183"/>
        <w:gridCol w:w="2496"/>
        <w:gridCol w:w="2298"/>
        <w:gridCol w:w="2298"/>
        <w:gridCol w:w="2298"/>
        <w:gridCol w:w="2298"/>
        <w:gridCol w:w="2178"/>
      </w:tblGrid>
      <w:tr w:rsidR="007B4239" w:rsidRPr="007B4239" w:rsidTr="004A46F7">
        <w:trPr>
          <w:trHeight w:val="300"/>
          <w:jc w:val="center"/>
        </w:trPr>
        <w:tc>
          <w:tcPr>
            <w:tcW w:w="15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F7" w:rsidRPr="00916270" w:rsidRDefault="007B4239" w:rsidP="004A46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1.</w:t>
            </w:r>
            <w:bookmarkStart w:id="0" w:name="_GoBack"/>
            <w:bookmarkEnd w:id="0"/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A46F7" w:rsidRPr="002103C3">
              <w:rPr>
                <w:rFonts w:ascii="Arial" w:hAnsi="Arial" w:cs="Arial"/>
                <w:color w:val="000000"/>
                <w:sz w:val="22"/>
                <w:szCs w:val="20"/>
              </w:rPr>
              <w:t>Associations of</w:t>
            </w:r>
            <w:r w:rsidR="004A46F7">
              <w:rPr>
                <w:rFonts w:ascii="Arial" w:hAnsi="Arial" w:cs="Arial"/>
                <w:color w:val="000000"/>
                <w:sz w:val="22"/>
                <w:szCs w:val="20"/>
              </w:rPr>
              <w:t xml:space="preserve"> daily </w:t>
            </w:r>
            <w:r w:rsidR="004A46F7" w:rsidRPr="00641994">
              <w:rPr>
                <w:rFonts w:ascii="Arial" w:hAnsi="Arial" w:cs="Arial"/>
                <w:color w:val="000000"/>
                <w:sz w:val="22"/>
                <w:szCs w:val="20"/>
              </w:rPr>
              <w:t xml:space="preserve">outpatient </w:t>
            </w:r>
            <w:r w:rsidR="004A46F7">
              <w:rPr>
                <w:rFonts w:ascii="Arial" w:hAnsi="Arial" w:cs="Arial"/>
                <w:color w:val="000000"/>
                <w:sz w:val="22"/>
                <w:szCs w:val="20"/>
              </w:rPr>
              <w:t xml:space="preserve">visits with ambient </w:t>
            </w:r>
            <w:r w:rsidR="004A46F7">
              <w:rPr>
                <w:rFonts w:ascii="Arial" w:hAnsi="Arial" w:cs="Arial"/>
                <w:color w:val="000000"/>
                <w:sz w:val="22"/>
                <w:szCs w:val="20"/>
              </w:rPr>
              <w:t xml:space="preserve">air pollutants </w:t>
            </w:r>
            <w:r w:rsidR="004A46F7"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 six-pollutant models</w:t>
            </w:r>
          </w:p>
        </w:tc>
      </w:tr>
      <w:tr w:rsidR="007B4239" w:rsidRPr="007B4239" w:rsidTr="004A46F7">
        <w:trPr>
          <w:trHeight w:val="310"/>
          <w:jc w:val="center"/>
        </w:trPr>
        <w:tc>
          <w:tcPr>
            <w:tcW w:w="11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ollutants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otal visits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ED visits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VD visits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UD visits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ID visits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PD visits</w:t>
            </w:r>
          </w:p>
        </w:tc>
      </w:tr>
      <w:tr w:rsidR="007B4239" w:rsidRPr="007B4239" w:rsidTr="004A46F7">
        <w:trPr>
          <w:trHeight w:val="29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7.77(23.48,52.06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9.16(15.51,42.8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52.54(33.51,71.5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2.25(25.78,58.7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9.82(14.95,44.6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5.15(9.78,40.51)</w:t>
            </w:r>
          </w:p>
        </w:tc>
      </w:tr>
      <w:tr w:rsidR="007B4239" w:rsidRPr="007B4239" w:rsidTr="004A46F7">
        <w:trPr>
          <w:trHeight w:val="29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</w:t>
            </w: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2.78(-4.82,-0.7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39(-3.32,0.5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59(-5.35,0.1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3.89(-6.26,-1.5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2.28(-4.41,-0.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3.09(-5.31,-0.87)</w:t>
            </w:r>
          </w:p>
        </w:tc>
      </w:tr>
      <w:tr w:rsidR="007B4239" w:rsidRPr="007B4239" w:rsidTr="004A46F7">
        <w:trPr>
          <w:trHeight w:val="28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</w:t>
            </w: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(-0.57,2.1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2(-1.32,1.2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(-1.03,2.7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(-0.38,2.7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(-0.94,1.9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(-0.81,2.18)</w:t>
            </w:r>
          </w:p>
        </w:tc>
      </w:tr>
      <w:tr w:rsidR="007B4239" w:rsidRPr="007B4239" w:rsidTr="004A46F7">
        <w:trPr>
          <w:trHeight w:val="29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(-0.48,6.3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(-0.20,6.05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(-2.39,7.0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5.12(1.11,9.1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.21(0.65,7.7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.91(1.19,8.64)</w:t>
            </w:r>
          </w:p>
        </w:tc>
      </w:tr>
      <w:tr w:rsidR="007B4239" w:rsidRPr="007B4239" w:rsidTr="004A46F7">
        <w:trPr>
          <w:trHeight w:val="28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</w:t>
            </w: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55(-11.82,4.7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9(-2.03,13.2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9.60(-20.85,1.65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7.03(-16.68,2.6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8.36(-17.00,0.2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4.19(-13.21,4.82)</w:t>
            </w:r>
          </w:p>
        </w:tc>
      </w:tr>
      <w:tr w:rsidR="007B4239" w:rsidRPr="007B4239" w:rsidTr="004A46F7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(-1.00,1.51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.26(0.02,2.50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0(-2.72,0.73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(-0.65,2.21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(-0.69,1.92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239" w:rsidRPr="007B4239" w:rsidRDefault="007B4239" w:rsidP="007B42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42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0(-1.96,0.76)</w:t>
            </w:r>
          </w:p>
        </w:tc>
      </w:tr>
      <w:tr w:rsidR="007B4239" w:rsidRPr="007B4239" w:rsidTr="004A46F7">
        <w:trPr>
          <w:trHeight w:val="300"/>
          <w:jc w:val="center"/>
        </w:trPr>
        <w:tc>
          <w:tcPr>
            <w:tcW w:w="15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F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bbreviation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 </w:t>
            </w:r>
          </w:p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D, respiratory diseases; CVD, cardiovascular diseases; GUD, genitourinary diseases; GID, gastrointestinal diseases; NPD, neuropsychiatric diseases</w:t>
            </w:r>
          </w:p>
        </w:tc>
      </w:tr>
      <w:tr w:rsidR="004A46F7" w:rsidRPr="007B4239" w:rsidTr="004A46F7">
        <w:trPr>
          <w:trHeight w:val="290"/>
          <w:jc w:val="center"/>
        </w:trPr>
        <w:tc>
          <w:tcPr>
            <w:tcW w:w="15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F7" w:rsidRPr="004A46F7" w:rsidRDefault="004A46F7" w:rsidP="004A46F7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ote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Pr="004A46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Results was estimated </w:t>
            </w:r>
            <w:r w:rsidRPr="004A46F7">
              <w:rPr>
                <w:rFonts w:ascii="Arial" w:hAnsi="Arial" w:cs="Arial"/>
                <w:color w:val="000000"/>
                <w:sz w:val="20"/>
                <w:szCs w:val="20"/>
              </w:rPr>
              <w:t>percent increases</w:t>
            </w:r>
            <w:r w:rsidRPr="004A46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its corresponding 95% 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nfidence intervals with 1 mg/m³ increase in CO and 10 µg/m³ increase in PM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PM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NO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SO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nd O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 lag06 (</w:t>
            </w:r>
            <w:r w:rsidRPr="004A46F7">
              <w:rPr>
                <w:rFonts w:ascii="Arial" w:hAnsi="Arial" w:cs="Arial"/>
                <w:color w:val="000000"/>
                <w:sz w:val="20"/>
                <w:szCs w:val="20"/>
              </w:rPr>
              <w:t>lag06 was concentration computed as the means of the same and previous 6 days);</w:t>
            </w: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B4239" w:rsidRPr="007B4239" w:rsidTr="004A46F7">
        <w:trPr>
          <w:trHeight w:val="290"/>
          <w:jc w:val="center"/>
        </w:trPr>
        <w:tc>
          <w:tcPr>
            <w:tcW w:w="59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 statistically significant estimates are highlighted in bold.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39" w:rsidRPr="004A46F7" w:rsidRDefault="007B4239" w:rsidP="007B42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46F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92CF4" w:rsidRPr="007B4239" w:rsidRDefault="00292CF4"/>
    <w:sectPr w:rsidR="00292CF4" w:rsidRPr="007B4239" w:rsidSect="007B423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7DA" w:rsidRDefault="009757DA" w:rsidP="004A46F7">
      <w:r>
        <w:separator/>
      </w:r>
    </w:p>
  </w:endnote>
  <w:endnote w:type="continuationSeparator" w:id="0">
    <w:p w:rsidR="009757DA" w:rsidRDefault="009757DA" w:rsidP="004A4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7DA" w:rsidRDefault="009757DA" w:rsidP="004A46F7">
      <w:r>
        <w:separator/>
      </w:r>
    </w:p>
  </w:footnote>
  <w:footnote w:type="continuationSeparator" w:id="0">
    <w:p w:rsidR="009757DA" w:rsidRDefault="009757DA" w:rsidP="004A4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D43"/>
    <w:rsid w:val="00292CF4"/>
    <w:rsid w:val="003D5D43"/>
    <w:rsid w:val="004A46F7"/>
    <w:rsid w:val="007B4239"/>
    <w:rsid w:val="00916270"/>
    <w:rsid w:val="009757DA"/>
    <w:rsid w:val="00B0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100C73-1E54-4B23-99A8-9A4B63DC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4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46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4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4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4</Words>
  <Characters>1161</Characters>
  <Application>Microsoft Office Word</Application>
  <DocSecurity>0</DocSecurity>
  <Lines>31</Lines>
  <Paragraphs>15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宇</dc:creator>
  <cp:keywords/>
  <dc:description/>
  <cp:lastModifiedBy>王 宇</cp:lastModifiedBy>
  <cp:revision>4</cp:revision>
  <dcterms:created xsi:type="dcterms:W3CDTF">2018-12-13T14:36:00Z</dcterms:created>
  <dcterms:modified xsi:type="dcterms:W3CDTF">2018-12-19T16:11:00Z</dcterms:modified>
</cp:coreProperties>
</file>